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82E59B" w14:textId="4BAE0C4C" w:rsidR="00FB59FE" w:rsidRPr="00D520DE" w:rsidRDefault="004551DC" w:rsidP="00FB59FE">
      <w:pPr>
        <w:rPr>
          <w:rFonts w:ascii="Times New Roman" w:hAnsi="Times New Roman" w:cs="Times New Roman"/>
          <w:b/>
          <w:bCs/>
        </w:rPr>
      </w:pPr>
      <w:r w:rsidRPr="00D520DE">
        <w:rPr>
          <w:rFonts w:ascii="Times New Roman" w:hAnsi="Times New Roman" w:cs="Times New Roman"/>
          <w:b/>
          <w:bCs/>
        </w:rPr>
        <w:t>Supplementary tables</w:t>
      </w:r>
    </w:p>
    <w:p w14:paraId="1FAF1EC9" w14:textId="7363BA9F" w:rsidR="00FB59FE" w:rsidRPr="00D520DE" w:rsidRDefault="00FB59FE" w:rsidP="00FB59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D520DE">
        <w:rPr>
          <w:rFonts w:ascii="Times New Roman" w:eastAsia="Times New Roman" w:hAnsi="Times New Roman" w:cs="Times New Roman"/>
          <w:b/>
          <w:bCs/>
          <w:sz w:val="24"/>
          <w:szCs w:val="24"/>
          <w:lang w:eastAsia="fi-FI"/>
        </w:rPr>
        <w:t>Supplementary table 1.</w:t>
      </w:r>
      <w:r w:rsidRPr="00D520DE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Characteristics of </w:t>
      </w:r>
      <w:r w:rsidR="00453953" w:rsidRPr="00D520DE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lung cancer </w:t>
      </w:r>
      <w:r w:rsidRPr="00D520DE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patients </w:t>
      </w:r>
      <w:r w:rsidR="00453953" w:rsidRPr="00D520DE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with tissue samples examined by pathologists with high and low median lymph node count. </w:t>
      </w:r>
    </w:p>
    <w:p w14:paraId="1C3CD6B2" w14:textId="77777777" w:rsidR="00FB59FE" w:rsidRPr="00D520DE" w:rsidRDefault="00FB59FE" w:rsidP="00FB59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tbl>
      <w:tblPr>
        <w:tblW w:w="743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1418"/>
        <w:gridCol w:w="1200"/>
      </w:tblGrid>
      <w:tr w:rsidR="00D520DE" w:rsidRPr="00D520DE" w14:paraId="375D59E0" w14:textId="77777777" w:rsidTr="00A03B0E">
        <w:trPr>
          <w:trHeight w:val="29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51DB0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0DD8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High LNC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F4FCD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ow LNC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5111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</w:t>
            </w:r>
          </w:p>
        </w:tc>
      </w:tr>
      <w:tr w:rsidR="00D520DE" w:rsidRPr="00D520DE" w14:paraId="1EE8A167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4DBAE6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07B8D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(n = 1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AB4D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(n = 15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7B648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7DDD21C6" w14:textId="77777777" w:rsidTr="00A03B0E">
        <w:trPr>
          <w:trHeight w:val="295"/>
        </w:trPr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BD90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ex male, n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32A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72 (62.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8F56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01 (63.5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535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D520DE" w:rsidRPr="00D520DE" w14:paraId="5D006329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A6F6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ge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F2E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70.07 (7.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E337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9.21 (9.6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9D72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</w:tr>
      <w:tr w:rsidR="00D520DE" w:rsidRPr="00D520DE" w14:paraId="5F21067B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143B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BMI, mean (SD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015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26.21 (4.1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21B4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25.98 (4.7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D674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679</w:t>
            </w:r>
          </w:p>
        </w:tc>
      </w:tr>
      <w:tr w:rsidR="00D520DE" w:rsidRPr="00D520DE" w14:paraId="160A09CB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2934C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ide lef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92B1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50 (43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6019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8 (42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8A1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D520DE" w:rsidRPr="00D520DE" w14:paraId="032AA8EB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67323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Resection extent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BCDA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1B2A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0D7F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905</w:t>
            </w:r>
          </w:p>
        </w:tc>
      </w:tr>
      <w:tr w:rsidR="00D520DE" w:rsidRPr="00D520DE" w14:paraId="44E776ED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EE284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egmentectomy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9CB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bookmarkStart w:id="0" w:name="_GoBack"/>
            <w:bookmarkEnd w:id="0"/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45 (38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C591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4 (40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2ADE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46A61AA9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387D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obectom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5FDCF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71 (61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6C55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95 (59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D7DF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1E8BC4E3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9AC7E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VA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5B94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9 (8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15B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1 (87.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8B88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473</w:t>
            </w:r>
          </w:p>
        </w:tc>
      </w:tr>
      <w:tr w:rsidR="00D520DE" w:rsidRPr="00D520DE" w14:paraId="6E4F2BEE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D0231" w14:textId="4C5B24C1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harlson</w:t>
            </w:r>
            <w:proofErr w:type="spellEnd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r w:rsidR="009E07A0"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</w:t>
            </w: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omorbidity </w:t>
            </w:r>
            <w:r w:rsidR="009E07A0"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</w:t>
            </w: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dex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A07D0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A93B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10B6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112</w:t>
            </w:r>
          </w:p>
        </w:tc>
      </w:tr>
      <w:tr w:rsidR="00D520DE" w:rsidRPr="00D520DE" w14:paraId="1BF5F15D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4E88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-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A80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55 (47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C85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90 (56.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B8F9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5B2CD482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94C82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-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FB4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53 (45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BD943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5 (40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15B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6E83CC9E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5EC2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gt;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290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8 (6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B77EA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4 (2.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4105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5EB1C5AE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C2B5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erformance status (stair climbing)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3769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95AB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12D8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827</w:t>
            </w:r>
          </w:p>
        </w:tc>
      </w:tr>
      <w:tr w:rsidR="00D520DE" w:rsidRPr="00D520DE" w14:paraId="6D4A9EEE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97C8D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10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0CFB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 (5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D844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1 (6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795C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34DE86D4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F8FC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0-1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C45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5 (1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D4EC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6 (10.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3C8E3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4BCF678F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74F1A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gt;14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27B59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95 (81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D2FC8B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32 (83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39F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466243C3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C6F1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proofErr w:type="gramStart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Stage</w:t>
            </w:r>
            <w:proofErr w:type="spellEnd"/>
            <w:proofErr w:type="gramEnd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, n (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0FE4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5424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AFF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241</w:t>
            </w:r>
          </w:p>
        </w:tc>
      </w:tr>
      <w:tr w:rsidR="00D520DE" w:rsidRPr="00D520DE" w14:paraId="4E25F1A3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701F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3EC4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74 (63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8F1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15 (72.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D70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0344756A" w14:textId="77777777" w:rsidTr="00A03B0E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CCCA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41B4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29 (25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4278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27 (17.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AEC3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217DF4BD" w14:textId="77777777" w:rsidTr="00453953">
        <w:trPr>
          <w:trHeight w:val="295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913E9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-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B88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3 (11.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CC638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7 (10.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D2E81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3A1638" w:rsidRPr="00D520DE" w14:paraId="45FB1AFF" w14:textId="77777777" w:rsidTr="00453953">
        <w:trPr>
          <w:trHeight w:val="295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6B7A1" w14:textId="2F3645C3" w:rsidR="00453953" w:rsidRPr="00D520DE" w:rsidRDefault="00453953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NC = lymph node cou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F94A7" w14:textId="77777777" w:rsidR="00453953" w:rsidRPr="00D520DE" w:rsidRDefault="00453953" w:rsidP="00A0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C67322" w14:textId="77777777" w:rsidR="00453953" w:rsidRPr="00D520DE" w:rsidRDefault="00453953" w:rsidP="00A0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3B961F" w14:textId="77777777" w:rsidR="00453953" w:rsidRPr="00D520DE" w:rsidRDefault="00453953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</w:tbl>
    <w:p w14:paraId="68B166AC" w14:textId="77777777" w:rsidR="00FB59FE" w:rsidRPr="00D520DE" w:rsidRDefault="00FB59FE" w:rsidP="00FB59FE">
      <w:pPr>
        <w:spacing w:after="0" w:line="240" w:lineRule="auto"/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  <w:lang w:eastAsia="fi-FI"/>
        </w:rPr>
      </w:pPr>
    </w:p>
    <w:p w14:paraId="177EFE33" w14:textId="75FB6096" w:rsidR="00453953" w:rsidRPr="00D520DE" w:rsidRDefault="00453953" w:rsidP="004539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D520DE">
        <w:rPr>
          <w:rFonts w:ascii="Times New Roman" w:eastAsia="Times New Roman" w:hAnsi="Times New Roman" w:cs="Times New Roman"/>
          <w:b/>
          <w:bCs/>
          <w:sz w:val="24"/>
          <w:szCs w:val="24"/>
          <w:lang w:eastAsia="fi-FI"/>
        </w:rPr>
        <w:t>Supplementary table 2.</w:t>
      </w:r>
      <w:r w:rsidRPr="00D520DE">
        <w:rPr>
          <w:rFonts w:ascii="Times New Roman" w:eastAsia="Times New Roman" w:hAnsi="Times New Roman" w:cs="Times New Roman"/>
          <w:sz w:val="24"/>
          <w:szCs w:val="24"/>
          <w:lang w:eastAsia="fi-FI"/>
        </w:rPr>
        <w:t xml:space="preserve"> Characteristics of esophageal cancer patients with tissue samples examined by pathologists with high and low median lymph node count. </w:t>
      </w:r>
    </w:p>
    <w:p w14:paraId="45B8D2F4" w14:textId="77777777" w:rsidR="00453953" w:rsidRPr="00D520DE" w:rsidRDefault="00453953" w:rsidP="004539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</w:p>
    <w:tbl>
      <w:tblPr>
        <w:tblpPr w:leftFromText="141" w:rightFromText="141" w:vertAnchor="text" w:tblpY="1"/>
        <w:tblOverlap w:val="never"/>
        <w:tblW w:w="69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60"/>
        <w:gridCol w:w="1518"/>
        <w:gridCol w:w="1559"/>
        <w:gridCol w:w="691"/>
      </w:tblGrid>
      <w:tr w:rsidR="00D520DE" w:rsidRPr="00D520DE" w14:paraId="235A4996" w14:textId="77777777" w:rsidTr="00A03B0E">
        <w:trPr>
          <w:trHeight w:val="295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CAD1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1A52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High LNC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419A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ow LNC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67D8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</w:t>
            </w:r>
          </w:p>
        </w:tc>
      </w:tr>
      <w:tr w:rsidR="00D520DE" w:rsidRPr="00D520DE" w14:paraId="175E0A8A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5B30B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7285A4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(n = 6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7D937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(n = 59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8FCAA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2C6DC43F" w14:textId="77777777" w:rsidTr="00A03B0E">
        <w:trPr>
          <w:trHeight w:val="295"/>
        </w:trPr>
        <w:tc>
          <w:tcPr>
            <w:tcW w:w="3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70782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Sex male, n (%)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7C29F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47 (69.1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10A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48 (81.4)</w:t>
            </w: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783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D520DE" w:rsidRPr="00D520DE" w14:paraId="73C940A4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E7391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Age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2A8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6.10 (11.9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FBD34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6.24 (10.27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570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948</w:t>
            </w:r>
          </w:p>
        </w:tc>
      </w:tr>
      <w:tr w:rsidR="00D520DE" w:rsidRPr="00D520DE" w14:paraId="09FF85FA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CE04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BMI, mean (SD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1B70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25.39 (4.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6311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26.30 (5.53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B52AD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316</w:t>
            </w:r>
          </w:p>
        </w:tc>
      </w:tr>
      <w:tr w:rsidR="00D520DE" w:rsidRPr="00D520DE" w14:paraId="63B6C852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741B" w14:textId="72EAD989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harlson</w:t>
            </w:r>
            <w:proofErr w:type="spellEnd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</w:t>
            </w:r>
            <w:r w:rsidR="009E07A0"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</w:t>
            </w: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omorbidity </w:t>
            </w:r>
            <w:r w:rsidR="009E07A0"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I</w:t>
            </w: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dex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F0B3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C20A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7F09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D520DE" w:rsidRPr="00D520DE" w14:paraId="4DE46509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D358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-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BC3D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50 (73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4E619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48 (81.4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2280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4E864C2E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F09F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-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E23F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8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76699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1 (18.6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E203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3088B9BE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584E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erformance status (stair climbing)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968C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55D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BC24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</w:tr>
      <w:tr w:rsidR="00D520DE" w:rsidRPr="00D520DE" w14:paraId="3A2C4D43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7E5A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&lt;14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EB6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 (8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DA4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5 (8.5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C12A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22627336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CD77C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≥14m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893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62 (9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3BC4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54 (91.5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AE16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30E3C760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3C7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proofErr w:type="gramStart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Stage</w:t>
            </w:r>
            <w:proofErr w:type="spellEnd"/>
            <w:proofErr w:type="gramEnd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9D5E0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E97E9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C5E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</w:p>
        </w:tc>
      </w:tr>
      <w:tr w:rsidR="00D520DE" w:rsidRPr="00D520DE" w14:paraId="080E6A98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8325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lastRenderedPageBreak/>
              <w:t>1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F10C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8 (26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6FB3A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0 (17.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0BDC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5A868808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0C22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2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A2FB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49 (7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941B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49 (83.1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C4D8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221D5B6B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D7484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3-4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BF572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 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3FC3D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0AA98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51C30582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550" w14:textId="77777777" w:rsidR="00FB59FE" w:rsidRPr="00D520DE" w:rsidRDefault="00FB59FE" w:rsidP="00A03B0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proofErr w:type="spellStart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Neoadjuvant</w:t>
            </w:r>
            <w:proofErr w:type="spellEnd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 treatment, n (%)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35C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8EE35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674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0.620</w:t>
            </w:r>
          </w:p>
        </w:tc>
      </w:tr>
      <w:tr w:rsidR="00D520DE" w:rsidRPr="00D520DE" w14:paraId="7A31CCA2" w14:textId="77777777" w:rsidTr="00A03B0E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34E7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Preoperative chemotherapy</w:t>
            </w:r>
          </w:p>
        </w:tc>
        <w:tc>
          <w:tcPr>
            <w:tcW w:w="15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5523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5 (22.1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E393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16 (27.1)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4A14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418E50AE" w14:textId="77777777" w:rsidTr="00453953">
        <w:trPr>
          <w:trHeight w:val="295"/>
        </w:trPr>
        <w:tc>
          <w:tcPr>
            <w:tcW w:w="3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846E4B" w14:textId="77777777" w:rsidR="00FB59FE" w:rsidRPr="00D520DE" w:rsidRDefault="00FB59FE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 xml:space="preserve">Preoperative </w:t>
            </w:r>
            <w:proofErr w:type="spellStart"/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chemoradiotherapy</w:t>
            </w:r>
            <w:proofErr w:type="spellEnd"/>
          </w:p>
        </w:tc>
        <w:tc>
          <w:tcPr>
            <w:tcW w:w="15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80E6E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33 (48.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E9457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hAnsi="Times New Roman" w:cs="Times New Roman"/>
                <w:sz w:val="24"/>
                <w:szCs w:val="24"/>
              </w:rPr>
              <w:t>32 (54.2)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AD832D" w14:textId="77777777" w:rsidR="00FB59FE" w:rsidRPr="00D520DE" w:rsidRDefault="00FB59FE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  <w:tr w:rsidR="00D520DE" w:rsidRPr="00D520DE" w14:paraId="048509DA" w14:textId="77777777" w:rsidTr="00453953">
        <w:trPr>
          <w:trHeight w:val="295"/>
        </w:trPr>
        <w:tc>
          <w:tcPr>
            <w:tcW w:w="3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6B1E3A" w14:textId="12DE6244" w:rsidR="00453953" w:rsidRPr="00D520DE" w:rsidRDefault="00453953" w:rsidP="00A03B0E">
            <w:pPr>
              <w:spacing w:after="0" w:line="240" w:lineRule="auto"/>
              <w:ind w:left="212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  <w:r w:rsidRPr="00D520DE"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  <w:t>LNC = lymph node count</w:t>
            </w:r>
          </w:p>
        </w:tc>
        <w:tc>
          <w:tcPr>
            <w:tcW w:w="15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734827" w14:textId="77777777" w:rsidR="00453953" w:rsidRPr="00D520DE" w:rsidRDefault="00453953" w:rsidP="00A0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3B2AB" w14:textId="77777777" w:rsidR="00453953" w:rsidRPr="00D520DE" w:rsidRDefault="00453953" w:rsidP="00A03B0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A344B" w14:textId="77777777" w:rsidR="00453953" w:rsidRPr="00D520DE" w:rsidRDefault="00453953" w:rsidP="00A03B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i-FI"/>
              </w:rPr>
            </w:pPr>
          </w:p>
        </w:tc>
      </w:tr>
    </w:tbl>
    <w:p w14:paraId="0BBA07C5" w14:textId="77777777" w:rsidR="00FB59FE" w:rsidRPr="00D520DE" w:rsidRDefault="00FB59FE" w:rsidP="00FB59F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i-FI"/>
        </w:rPr>
      </w:pPr>
      <w:r w:rsidRPr="00D520DE">
        <w:rPr>
          <w:rFonts w:ascii="Times New Roman" w:eastAsia="Times New Roman" w:hAnsi="Times New Roman" w:cs="Times New Roman"/>
          <w:sz w:val="24"/>
          <w:szCs w:val="24"/>
          <w:lang w:eastAsia="fi-FI"/>
        </w:rPr>
        <w:lastRenderedPageBreak/>
        <w:br w:type="textWrapping" w:clear="all"/>
      </w:r>
    </w:p>
    <w:p w14:paraId="43FB2571" w14:textId="687F0CE8" w:rsidR="00A86B73" w:rsidRPr="00D520DE" w:rsidRDefault="00A86B73" w:rsidP="00F206C6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3FBD63" w14:textId="671461CF" w:rsidR="001833A1" w:rsidRPr="00D520DE" w:rsidRDefault="001833A1">
      <w:pPr>
        <w:spacing w:before="24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833A1" w:rsidRPr="00D520DE" w:rsidSect="00347CA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4F4276"/>
    <w:multiLevelType w:val="hybridMultilevel"/>
    <w:tmpl w:val="F1388CBA"/>
    <w:lvl w:ilvl="0" w:tplc="5C9AF98C">
      <w:start w:val="1"/>
      <w:numFmt w:val="decimal"/>
      <w:lvlText w:val="%1)"/>
      <w:lvlJc w:val="left"/>
      <w:pPr>
        <w:ind w:left="720" w:hanging="360"/>
      </w:pPr>
      <w:rPr>
        <w:rFonts w:ascii="Garamond" w:hAnsi="Garamond" w:cs="Times New Roman"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B9119E9"/>
    <w:multiLevelType w:val="hybridMultilevel"/>
    <w:tmpl w:val="5A68AFDA"/>
    <w:lvl w:ilvl="0" w:tplc="E41EE34C">
      <w:start w:val="2"/>
      <w:numFmt w:val="bullet"/>
      <w:lvlText w:val=""/>
      <w:lvlJc w:val="left"/>
      <w:pPr>
        <w:ind w:left="1665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2">
    <w:nsid w:val="2E4A188A"/>
    <w:multiLevelType w:val="multilevel"/>
    <w:tmpl w:val="38B860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30421460"/>
    <w:multiLevelType w:val="multilevel"/>
    <w:tmpl w:val="AC5A6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91C32FA"/>
    <w:multiLevelType w:val="multilevel"/>
    <w:tmpl w:val="B2C4A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417C60CB"/>
    <w:multiLevelType w:val="hybridMultilevel"/>
    <w:tmpl w:val="0016CD74"/>
    <w:lvl w:ilvl="0" w:tplc="EAC8B388">
      <w:start w:val="25"/>
      <w:numFmt w:val="bullet"/>
      <w:lvlText w:val=""/>
      <w:lvlJc w:val="left"/>
      <w:pPr>
        <w:ind w:left="1665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2385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3105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3825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4545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5265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985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6705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7425" w:hanging="360"/>
      </w:pPr>
      <w:rPr>
        <w:rFonts w:ascii="Wingdings" w:hAnsi="Wingdings" w:hint="default"/>
      </w:rPr>
    </w:lvl>
  </w:abstractNum>
  <w:abstractNum w:abstractNumId="6">
    <w:nsid w:val="45731AA7"/>
    <w:multiLevelType w:val="multilevel"/>
    <w:tmpl w:val="4A900E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BC0666"/>
    <w:multiLevelType w:val="hybridMultilevel"/>
    <w:tmpl w:val="28C0C440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>
      <w:start w:val="1"/>
      <w:numFmt w:val="lowerLetter"/>
      <w:lvlText w:val="%2."/>
      <w:lvlJc w:val="left"/>
      <w:pPr>
        <w:ind w:left="1440" w:hanging="360"/>
      </w:pPr>
    </w:lvl>
    <w:lvl w:ilvl="2" w:tplc="040B001B">
      <w:start w:val="1"/>
      <w:numFmt w:val="lowerRoman"/>
      <w:lvlText w:val="%3."/>
      <w:lvlJc w:val="right"/>
      <w:pPr>
        <w:ind w:left="2160" w:hanging="180"/>
      </w:pPr>
    </w:lvl>
    <w:lvl w:ilvl="3" w:tplc="040B000F">
      <w:start w:val="1"/>
      <w:numFmt w:val="decimal"/>
      <w:lvlText w:val="%4."/>
      <w:lvlJc w:val="left"/>
      <w:pPr>
        <w:ind w:left="2880" w:hanging="360"/>
      </w:pPr>
    </w:lvl>
    <w:lvl w:ilvl="4" w:tplc="040B0019">
      <w:start w:val="1"/>
      <w:numFmt w:val="lowerLetter"/>
      <w:lvlText w:val="%5."/>
      <w:lvlJc w:val="left"/>
      <w:pPr>
        <w:ind w:left="3600" w:hanging="360"/>
      </w:pPr>
    </w:lvl>
    <w:lvl w:ilvl="5" w:tplc="040B001B">
      <w:start w:val="1"/>
      <w:numFmt w:val="lowerRoman"/>
      <w:lvlText w:val="%6."/>
      <w:lvlJc w:val="right"/>
      <w:pPr>
        <w:ind w:left="4320" w:hanging="180"/>
      </w:pPr>
    </w:lvl>
    <w:lvl w:ilvl="6" w:tplc="040B000F">
      <w:start w:val="1"/>
      <w:numFmt w:val="decimal"/>
      <w:lvlText w:val="%7."/>
      <w:lvlJc w:val="left"/>
      <w:pPr>
        <w:ind w:left="5040" w:hanging="360"/>
      </w:pPr>
    </w:lvl>
    <w:lvl w:ilvl="7" w:tplc="040B0019">
      <w:start w:val="1"/>
      <w:numFmt w:val="lowerLetter"/>
      <w:lvlText w:val="%8."/>
      <w:lvlJc w:val="left"/>
      <w:pPr>
        <w:ind w:left="5760" w:hanging="360"/>
      </w:pPr>
    </w:lvl>
    <w:lvl w:ilvl="8" w:tplc="040B001B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5833E29"/>
    <w:multiLevelType w:val="multilevel"/>
    <w:tmpl w:val="CE7CF3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1887C92"/>
    <w:multiLevelType w:val="multilevel"/>
    <w:tmpl w:val="8716C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74A41672"/>
    <w:multiLevelType w:val="multilevel"/>
    <w:tmpl w:val="7BA4E5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79050EBC"/>
    <w:multiLevelType w:val="multilevel"/>
    <w:tmpl w:val="DBC233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7C397AB6"/>
    <w:multiLevelType w:val="multilevel"/>
    <w:tmpl w:val="B57AAA60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>
    <w:nsid w:val="7CDC6997"/>
    <w:multiLevelType w:val="multilevel"/>
    <w:tmpl w:val="316A20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7F13540B"/>
    <w:multiLevelType w:val="multilevel"/>
    <w:tmpl w:val="0074E3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12"/>
  </w:num>
  <w:num w:numId="3">
    <w:abstractNumId w:val="5"/>
  </w:num>
  <w:num w:numId="4">
    <w:abstractNumId w:val="1"/>
  </w:num>
  <w:num w:numId="5">
    <w:abstractNumId w:val="7"/>
  </w:num>
  <w:num w:numId="6">
    <w:abstractNumId w:val="8"/>
  </w:num>
  <w:num w:numId="7">
    <w:abstractNumId w:val="11"/>
  </w:num>
  <w:num w:numId="8">
    <w:abstractNumId w:val="9"/>
  </w:num>
  <w:num w:numId="9">
    <w:abstractNumId w:val="14"/>
  </w:num>
  <w:num w:numId="10">
    <w:abstractNumId w:val="4"/>
  </w:num>
  <w:num w:numId="11">
    <w:abstractNumId w:val="6"/>
  </w:num>
  <w:num w:numId="12">
    <w:abstractNumId w:val="3"/>
  </w:num>
  <w:num w:numId="13">
    <w:abstractNumId w:val="2"/>
  </w:num>
  <w:num w:numId="14">
    <w:abstractNumId w:val="0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activeWritingStyle w:appName="MSWord" w:lang="fi-FI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fi-FI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als Surgical Oncology Copy&lt;/Style&gt;&lt;LeftDelim&gt;{&lt;/LeftDelim&gt;&lt;RightDelim&gt;}&lt;/RightDelim&gt;&lt;FontName&gt;Times New Roman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v99evfkearpxes99tvx0tw9zxxpvf9fvas&quot;&gt;Thoracic_ca_pathologis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/record-ids&gt;&lt;/item&gt;&lt;/Libraries&gt;"/>
  </w:docVars>
  <w:rsids>
    <w:rsidRoot w:val="00816A22"/>
    <w:rsid w:val="00004B98"/>
    <w:rsid w:val="00006024"/>
    <w:rsid w:val="000150BF"/>
    <w:rsid w:val="00022113"/>
    <w:rsid w:val="00025DC9"/>
    <w:rsid w:val="000325FF"/>
    <w:rsid w:val="00034896"/>
    <w:rsid w:val="000348CB"/>
    <w:rsid w:val="000456D4"/>
    <w:rsid w:val="00047616"/>
    <w:rsid w:val="00050BC0"/>
    <w:rsid w:val="00052934"/>
    <w:rsid w:val="00062D0C"/>
    <w:rsid w:val="0007228B"/>
    <w:rsid w:val="00074DF8"/>
    <w:rsid w:val="00076DF7"/>
    <w:rsid w:val="00083E5E"/>
    <w:rsid w:val="0008751D"/>
    <w:rsid w:val="00096248"/>
    <w:rsid w:val="000A332C"/>
    <w:rsid w:val="000A6F12"/>
    <w:rsid w:val="000B3AB1"/>
    <w:rsid w:val="000C123B"/>
    <w:rsid w:val="000C360B"/>
    <w:rsid w:val="000C632E"/>
    <w:rsid w:val="000D1201"/>
    <w:rsid w:val="000D143C"/>
    <w:rsid w:val="000D1C63"/>
    <w:rsid w:val="000D43F2"/>
    <w:rsid w:val="000D7223"/>
    <w:rsid w:val="000E7A86"/>
    <w:rsid w:val="000F1BB0"/>
    <w:rsid w:val="000F30A7"/>
    <w:rsid w:val="000F75B5"/>
    <w:rsid w:val="000F7915"/>
    <w:rsid w:val="00104B93"/>
    <w:rsid w:val="00111395"/>
    <w:rsid w:val="00113402"/>
    <w:rsid w:val="00114886"/>
    <w:rsid w:val="001201A2"/>
    <w:rsid w:val="00120442"/>
    <w:rsid w:val="00126C9E"/>
    <w:rsid w:val="00130192"/>
    <w:rsid w:val="00131575"/>
    <w:rsid w:val="0013643C"/>
    <w:rsid w:val="00142A57"/>
    <w:rsid w:val="0014491B"/>
    <w:rsid w:val="0015077A"/>
    <w:rsid w:val="00164029"/>
    <w:rsid w:val="00167893"/>
    <w:rsid w:val="00170845"/>
    <w:rsid w:val="00175CDA"/>
    <w:rsid w:val="00175E5A"/>
    <w:rsid w:val="001833A1"/>
    <w:rsid w:val="00184AF9"/>
    <w:rsid w:val="00184C50"/>
    <w:rsid w:val="00187D5C"/>
    <w:rsid w:val="00190B10"/>
    <w:rsid w:val="00192067"/>
    <w:rsid w:val="001A03A3"/>
    <w:rsid w:val="001A587C"/>
    <w:rsid w:val="001B0421"/>
    <w:rsid w:val="001B0B47"/>
    <w:rsid w:val="001B2778"/>
    <w:rsid w:val="001D178D"/>
    <w:rsid w:val="001E0740"/>
    <w:rsid w:val="001E44CB"/>
    <w:rsid w:val="001E7A1E"/>
    <w:rsid w:val="001F0671"/>
    <w:rsid w:val="001F5AC9"/>
    <w:rsid w:val="00202529"/>
    <w:rsid w:val="0020272E"/>
    <w:rsid w:val="00205EE8"/>
    <w:rsid w:val="00207790"/>
    <w:rsid w:val="0021501C"/>
    <w:rsid w:val="0021591A"/>
    <w:rsid w:val="00217905"/>
    <w:rsid w:val="0023033C"/>
    <w:rsid w:val="00252C62"/>
    <w:rsid w:val="00256B7A"/>
    <w:rsid w:val="00265D09"/>
    <w:rsid w:val="0026614A"/>
    <w:rsid w:val="002701FF"/>
    <w:rsid w:val="00270D5E"/>
    <w:rsid w:val="002716FF"/>
    <w:rsid w:val="00275EE7"/>
    <w:rsid w:val="00277C56"/>
    <w:rsid w:val="00281BF2"/>
    <w:rsid w:val="002821C8"/>
    <w:rsid w:val="00282F88"/>
    <w:rsid w:val="002921F6"/>
    <w:rsid w:val="002A1717"/>
    <w:rsid w:val="002A304C"/>
    <w:rsid w:val="002A6526"/>
    <w:rsid w:val="002B24DA"/>
    <w:rsid w:val="002C4B95"/>
    <w:rsid w:val="002D0CDB"/>
    <w:rsid w:val="002D1C02"/>
    <w:rsid w:val="002D3D02"/>
    <w:rsid w:val="002D53F2"/>
    <w:rsid w:val="002D7019"/>
    <w:rsid w:val="002E5E85"/>
    <w:rsid w:val="00303406"/>
    <w:rsid w:val="00305578"/>
    <w:rsid w:val="00307A1B"/>
    <w:rsid w:val="00316CCE"/>
    <w:rsid w:val="00320B4D"/>
    <w:rsid w:val="00321456"/>
    <w:rsid w:val="00321547"/>
    <w:rsid w:val="0032318B"/>
    <w:rsid w:val="003238A5"/>
    <w:rsid w:val="00323B58"/>
    <w:rsid w:val="00330C8A"/>
    <w:rsid w:val="00333599"/>
    <w:rsid w:val="0033596B"/>
    <w:rsid w:val="00336A44"/>
    <w:rsid w:val="00341CB8"/>
    <w:rsid w:val="00342245"/>
    <w:rsid w:val="00345284"/>
    <w:rsid w:val="003479D5"/>
    <w:rsid w:val="00347CAB"/>
    <w:rsid w:val="00355866"/>
    <w:rsid w:val="0035693C"/>
    <w:rsid w:val="00356D50"/>
    <w:rsid w:val="00364568"/>
    <w:rsid w:val="00365251"/>
    <w:rsid w:val="003669C0"/>
    <w:rsid w:val="00373CCD"/>
    <w:rsid w:val="00374E5A"/>
    <w:rsid w:val="00380C10"/>
    <w:rsid w:val="0038244C"/>
    <w:rsid w:val="003840F9"/>
    <w:rsid w:val="0038484C"/>
    <w:rsid w:val="00392084"/>
    <w:rsid w:val="003922E8"/>
    <w:rsid w:val="003958FD"/>
    <w:rsid w:val="0039628D"/>
    <w:rsid w:val="003A1638"/>
    <w:rsid w:val="003A1D58"/>
    <w:rsid w:val="003A6EEB"/>
    <w:rsid w:val="003B3025"/>
    <w:rsid w:val="003B3870"/>
    <w:rsid w:val="003B6C60"/>
    <w:rsid w:val="003D088A"/>
    <w:rsid w:val="003D7D6B"/>
    <w:rsid w:val="003E5E18"/>
    <w:rsid w:val="003E6B58"/>
    <w:rsid w:val="003F7B09"/>
    <w:rsid w:val="004022A6"/>
    <w:rsid w:val="00407CB2"/>
    <w:rsid w:val="0041729E"/>
    <w:rsid w:val="00422528"/>
    <w:rsid w:val="004255A3"/>
    <w:rsid w:val="00426FD9"/>
    <w:rsid w:val="0043057C"/>
    <w:rsid w:val="004328BE"/>
    <w:rsid w:val="00432928"/>
    <w:rsid w:val="00434AF8"/>
    <w:rsid w:val="00434D46"/>
    <w:rsid w:val="00435A50"/>
    <w:rsid w:val="004369C3"/>
    <w:rsid w:val="00441210"/>
    <w:rsid w:val="004422FB"/>
    <w:rsid w:val="00443F5A"/>
    <w:rsid w:val="00451D1D"/>
    <w:rsid w:val="00451EE0"/>
    <w:rsid w:val="00453953"/>
    <w:rsid w:val="00454A0E"/>
    <w:rsid w:val="004551DC"/>
    <w:rsid w:val="00460EB0"/>
    <w:rsid w:val="00461D41"/>
    <w:rsid w:val="00463D54"/>
    <w:rsid w:val="00467616"/>
    <w:rsid w:val="0047518F"/>
    <w:rsid w:val="0048042D"/>
    <w:rsid w:val="004806B6"/>
    <w:rsid w:val="0048187C"/>
    <w:rsid w:val="00482151"/>
    <w:rsid w:val="0048265C"/>
    <w:rsid w:val="00490ECD"/>
    <w:rsid w:val="00497E7A"/>
    <w:rsid w:val="004A08B0"/>
    <w:rsid w:val="004A44E5"/>
    <w:rsid w:val="004A7279"/>
    <w:rsid w:val="004B0361"/>
    <w:rsid w:val="004B4A13"/>
    <w:rsid w:val="004C6332"/>
    <w:rsid w:val="004C67A1"/>
    <w:rsid w:val="004D2A11"/>
    <w:rsid w:val="004D4DF8"/>
    <w:rsid w:val="004D6049"/>
    <w:rsid w:val="004E336F"/>
    <w:rsid w:val="004E6EA7"/>
    <w:rsid w:val="004F3481"/>
    <w:rsid w:val="004F4AAB"/>
    <w:rsid w:val="005109A8"/>
    <w:rsid w:val="005135FE"/>
    <w:rsid w:val="005147A3"/>
    <w:rsid w:val="00521387"/>
    <w:rsid w:val="00533D34"/>
    <w:rsid w:val="00534996"/>
    <w:rsid w:val="00534BC3"/>
    <w:rsid w:val="00543302"/>
    <w:rsid w:val="00563461"/>
    <w:rsid w:val="00566AE4"/>
    <w:rsid w:val="00571CEE"/>
    <w:rsid w:val="00571F4A"/>
    <w:rsid w:val="00572AEC"/>
    <w:rsid w:val="00572B54"/>
    <w:rsid w:val="00574CD5"/>
    <w:rsid w:val="00575530"/>
    <w:rsid w:val="00596EF1"/>
    <w:rsid w:val="005A4265"/>
    <w:rsid w:val="005A7029"/>
    <w:rsid w:val="005B0AC3"/>
    <w:rsid w:val="005B2421"/>
    <w:rsid w:val="005B4CFC"/>
    <w:rsid w:val="005B6CF8"/>
    <w:rsid w:val="005C173E"/>
    <w:rsid w:val="005C2375"/>
    <w:rsid w:val="005C37FF"/>
    <w:rsid w:val="005C5E86"/>
    <w:rsid w:val="005C6D1B"/>
    <w:rsid w:val="005D24F4"/>
    <w:rsid w:val="005D6C09"/>
    <w:rsid w:val="005E3DCF"/>
    <w:rsid w:val="005E51EF"/>
    <w:rsid w:val="005E5A54"/>
    <w:rsid w:val="005F159B"/>
    <w:rsid w:val="005F2938"/>
    <w:rsid w:val="006016A6"/>
    <w:rsid w:val="00601940"/>
    <w:rsid w:val="00605B71"/>
    <w:rsid w:val="0061198C"/>
    <w:rsid w:val="00611A6C"/>
    <w:rsid w:val="00611FC4"/>
    <w:rsid w:val="00612961"/>
    <w:rsid w:val="00613D4A"/>
    <w:rsid w:val="006143EC"/>
    <w:rsid w:val="006243C2"/>
    <w:rsid w:val="00626FFD"/>
    <w:rsid w:val="00627177"/>
    <w:rsid w:val="00631171"/>
    <w:rsid w:val="00637C95"/>
    <w:rsid w:val="00640247"/>
    <w:rsid w:val="00640D09"/>
    <w:rsid w:val="00646693"/>
    <w:rsid w:val="0064747F"/>
    <w:rsid w:val="00647552"/>
    <w:rsid w:val="00664F04"/>
    <w:rsid w:val="00671A3B"/>
    <w:rsid w:val="00676C4D"/>
    <w:rsid w:val="00686756"/>
    <w:rsid w:val="00686B0E"/>
    <w:rsid w:val="00687D7E"/>
    <w:rsid w:val="006915DD"/>
    <w:rsid w:val="00692A60"/>
    <w:rsid w:val="00692E0B"/>
    <w:rsid w:val="006A0CCE"/>
    <w:rsid w:val="006A1FB9"/>
    <w:rsid w:val="006B3F63"/>
    <w:rsid w:val="006B6098"/>
    <w:rsid w:val="006B6256"/>
    <w:rsid w:val="006C11EC"/>
    <w:rsid w:val="006C20E7"/>
    <w:rsid w:val="006C2353"/>
    <w:rsid w:val="006C6D7F"/>
    <w:rsid w:val="006C703C"/>
    <w:rsid w:val="006E0316"/>
    <w:rsid w:val="006E1DC3"/>
    <w:rsid w:val="006F7952"/>
    <w:rsid w:val="00701603"/>
    <w:rsid w:val="007134CE"/>
    <w:rsid w:val="007150C8"/>
    <w:rsid w:val="007222C3"/>
    <w:rsid w:val="00732A3D"/>
    <w:rsid w:val="00733E56"/>
    <w:rsid w:val="00736AD7"/>
    <w:rsid w:val="00740589"/>
    <w:rsid w:val="00746069"/>
    <w:rsid w:val="00746BE4"/>
    <w:rsid w:val="007529D6"/>
    <w:rsid w:val="00754421"/>
    <w:rsid w:val="0076604A"/>
    <w:rsid w:val="0076631C"/>
    <w:rsid w:val="00776729"/>
    <w:rsid w:val="00777A4A"/>
    <w:rsid w:val="00782203"/>
    <w:rsid w:val="00782E59"/>
    <w:rsid w:val="0078404C"/>
    <w:rsid w:val="00786DEE"/>
    <w:rsid w:val="007925AF"/>
    <w:rsid w:val="00792A8C"/>
    <w:rsid w:val="00795170"/>
    <w:rsid w:val="007954E2"/>
    <w:rsid w:val="007A48BB"/>
    <w:rsid w:val="007A4CF0"/>
    <w:rsid w:val="007B3A36"/>
    <w:rsid w:val="007B3B1C"/>
    <w:rsid w:val="007B538F"/>
    <w:rsid w:val="007C6AFB"/>
    <w:rsid w:val="007C6C6E"/>
    <w:rsid w:val="007C6D74"/>
    <w:rsid w:val="007C6D9E"/>
    <w:rsid w:val="007C70D2"/>
    <w:rsid w:val="007D0AE3"/>
    <w:rsid w:val="007D2A43"/>
    <w:rsid w:val="007D3FB4"/>
    <w:rsid w:val="007D5FCD"/>
    <w:rsid w:val="007D6452"/>
    <w:rsid w:val="007E1CEE"/>
    <w:rsid w:val="007F43CE"/>
    <w:rsid w:val="007F6D00"/>
    <w:rsid w:val="00800E06"/>
    <w:rsid w:val="00804FA1"/>
    <w:rsid w:val="00816A22"/>
    <w:rsid w:val="00817E64"/>
    <w:rsid w:val="00824D49"/>
    <w:rsid w:val="0082599E"/>
    <w:rsid w:val="00826C1E"/>
    <w:rsid w:val="00827E2F"/>
    <w:rsid w:val="008313BE"/>
    <w:rsid w:val="008315E0"/>
    <w:rsid w:val="00836595"/>
    <w:rsid w:val="0083796A"/>
    <w:rsid w:val="008414C9"/>
    <w:rsid w:val="00841A48"/>
    <w:rsid w:val="00841A7F"/>
    <w:rsid w:val="00842D2F"/>
    <w:rsid w:val="008563E8"/>
    <w:rsid w:val="00857FF8"/>
    <w:rsid w:val="00862E89"/>
    <w:rsid w:val="008705FE"/>
    <w:rsid w:val="00871220"/>
    <w:rsid w:val="008729B6"/>
    <w:rsid w:val="00874825"/>
    <w:rsid w:val="00875C2D"/>
    <w:rsid w:val="00877BA7"/>
    <w:rsid w:val="00880F72"/>
    <w:rsid w:val="008823B8"/>
    <w:rsid w:val="00884A6C"/>
    <w:rsid w:val="0088616A"/>
    <w:rsid w:val="00886DBD"/>
    <w:rsid w:val="008910D2"/>
    <w:rsid w:val="008919FA"/>
    <w:rsid w:val="00895190"/>
    <w:rsid w:val="008964EF"/>
    <w:rsid w:val="008A0B74"/>
    <w:rsid w:val="008A311A"/>
    <w:rsid w:val="008A6D89"/>
    <w:rsid w:val="008B6798"/>
    <w:rsid w:val="008C1B29"/>
    <w:rsid w:val="008D0051"/>
    <w:rsid w:val="008E467E"/>
    <w:rsid w:val="008E51B1"/>
    <w:rsid w:val="008F0275"/>
    <w:rsid w:val="008F3B56"/>
    <w:rsid w:val="008F575B"/>
    <w:rsid w:val="0090051E"/>
    <w:rsid w:val="0090253C"/>
    <w:rsid w:val="00902B84"/>
    <w:rsid w:val="009060D2"/>
    <w:rsid w:val="009147C1"/>
    <w:rsid w:val="00917228"/>
    <w:rsid w:val="0092001C"/>
    <w:rsid w:val="00921C78"/>
    <w:rsid w:val="00933569"/>
    <w:rsid w:val="009345EC"/>
    <w:rsid w:val="00945AFA"/>
    <w:rsid w:val="00951E3D"/>
    <w:rsid w:val="00952BCA"/>
    <w:rsid w:val="00952F98"/>
    <w:rsid w:val="00953422"/>
    <w:rsid w:val="009558C9"/>
    <w:rsid w:val="009564F1"/>
    <w:rsid w:val="00962CEC"/>
    <w:rsid w:val="00966CE1"/>
    <w:rsid w:val="009757B8"/>
    <w:rsid w:val="009762D8"/>
    <w:rsid w:val="00987426"/>
    <w:rsid w:val="00990824"/>
    <w:rsid w:val="009926DC"/>
    <w:rsid w:val="00993B52"/>
    <w:rsid w:val="0099648C"/>
    <w:rsid w:val="009A0796"/>
    <w:rsid w:val="009A1375"/>
    <w:rsid w:val="009B059A"/>
    <w:rsid w:val="009B13FA"/>
    <w:rsid w:val="009B2392"/>
    <w:rsid w:val="009B2ED7"/>
    <w:rsid w:val="009B4AB2"/>
    <w:rsid w:val="009C6DD5"/>
    <w:rsid w:val="009D1714"/>
    <w:rsid w:val="009D4A5D"/>
    <w:rsid w:val="009D626F"/>
    <w:rsid w:val="009D636A"/>
    <w:rsid w:val="009D6989"/>
    <w:rsid w:val="009E07A0"/>
    <w:rsid w:val="009E199A"/>
    <w:rsid w:val="009E2E78"/>
    <w:rsid w:val="009E3822"/>
    <w:rsid w:val="009E3D33"/>
    <w:rsid w:val="009E4BE9"/>
    <w:rsid w:val="009F7F35"/>
    <w:rsid w:val="00A11832"/>
    <w:rsid w:val="00A149CF"/>
    <w:rsid w:val="00A15D77"/>
    <w:rsid w:val="00A23115"/>
    <w:rsid w:val="00A23C92"/>
    <w:rsid w:val="00A2448B"/>
    <w:rsid w:val="00A254B4"/>
    <w:rsid w:val="00A25E21"/>
    <w:rsid w:val="00A32662"/>
    <w:rsid w:val="00A35AC7"/>
    <w:rsid w:val="00A36071"/>
    <w:rsid w:val="00A40B86"/>
    <w:rsid w:val="00A44695"/>
    <w:rsid w:val="00A600DF"/>
    <w:rsid w:val="00A61098"/>
    <w:rsid w:val="00A613FF"/>
    <w:rsid w:val="00A6266C"/>
    <w:rsid w:val="00A64D1E"/>
    <w:rsid w:val="00A64DB9"/>
    <w:rsid w:val="00A67982"/>
    <w:rsid w:val="00A67D9F"/>
    <w:rsid w:val="00A711E8"/>
    <w:rsid w:val="00A72060"/>
    <w:rsid w:val="00A752B4"/>
    <w:rsid w:val="00A86B73"/>
    <w:rsid w:val="00A96B3A"/>
    <w:rsid w:val="00AA202D"/>
    <w:rsid w:val="00AA24FC"/>
    <w:rsid w:val="00AA276B"/>
    <w:rsid w:val="00AA337F"/>
    <w:rsid w:val="00AA4D69"/>
    <w:rsid w:val="00AB176C"/>
    <w:rsid w:val="00AB2399"/>
    <w:rsid w:val="00AB5DA1"/>
    <w:rsid w:val="00AB6AC8"/>
    <w:rsid w:val="00AB723E"/>
    <w:rsid w:val="00AC1E0A"/>
    <w:rsid w:val="00AC371F"/>
    <w:rsid w:val="00AC53E9"/>
    <w:rsid w:val="00AD046A"/>
    <w:rsid w:val="00AD0594"/>
    <w:rsid w:val="00AE061A"/>
    <w:rsid w:val="00AE11B1"/>
    <w:rsid w:val="00AE2F1B"/>
    <w:rsid w:val="00AE34C0"/>
    <w:rsid w:val="00AE372E"/>
    <w:rsid w:val="00AE460B"/>
    <w:rsid w:val="00AF254E"/>
    <w:rsid w:val="00AF441C"/>
    <w:rsid w:val="00B0227B"/>
    <w:rsid w:val="00B04479"/>
    <w:rsid w:val="00B0479B"/>
    <w:rsid w:val="00B076E0"/>
    <w:rsid w:val="00B10321"/>
    <w:rsid w:val="00B21A1E"/>
    <w:rsid w:val="00B22B4F"/>
    <w:rsid w:val="00B2360B"/>
    <w:rsid w:val="00B24CBC"/>
    <w:rsid w:val="00B2510C"/>
    <w:rsid w:val="00B264C6"/>
    <w:rsid w:val="00B26EB1"/>
    <w:rsid w:val="00B33191"/>
    <w:rsid w:val="00B34C97"/>
    <w:rsid w:val="00B3559E"/>
    <w:rsid w:val="00B371A2"/>
    <w:rsid w:val="00B37FB1"/>
    <w:rsid w:val="00B42068"/>
    <w:rsid w:val="00B441E4"/>
    <w:rsid w:val="00B44974"/>
    <w:rsid w:val="00B463DA"/>
    <w:rsid w:val="00B477B1"/>
    <w:rsid w:val="00B47F58"/>
    <w:rsid w:val="00B50416"/>
    <w:rsid w:val="00B51840"/>
    <w:rsid w:val="00B51F6F"/>
    <w:rsid w:val="00B67F96"/>
    <w:rsid w:val="00B715E8"/>
    <w:rsid w:val="00B71EEE"/>
    <w:rsid w:val="00B83D6A"/>
    <w:rsid w:val="00B84F14"/>
    <w:rsid w:val="00B910FD"/>
    <w:rsid w:val="00B91289"/>
    <w:rsid w:val="00B925C4"/>
    <w:rsid w:val="00B95ACB"/>
    <w:rsid w:val="00B96B5F"/>
    <w:rsid w:val="00BB1E2F"/>
    <w:rsid w:val="00BB2F23"/>
    <w:rsid w:val="00BB396D"/>
    <w:rsid w:val="00BD2BEB"/>
    <w:rsid w:val="00BD3523"/>
    <w:rsid w:val="00BD3846"/>
    <w:rsid w:val="00BD480D"/>
    <w:rsid w:val="00BE31C8"/>
    <w:rsid w:val="00BE73E4"/>
    <w:rsid w:val="00BE77B1"/>
    <w:rsid w:val="00C00698"/>
    <w:rsid w:val="00C0376F"/>
    <w:rsid w:val="00C03DF2"/>
    <w:rsid w:val="00C04A27"/>
    <w:rsid w:val="00C1267D"/>
    <w:rsid w:val="00C20B40"/>
    <w:rsid w:val="00C27CCD"/>
    <w:rsid w:val="00C3377C"/>
    <w:rsid w:val="00C34002"/>
    <w:rsid w:val="00C34B08"/>
    <w:rsid w:val="00C36EF9"/>
    <w:rsid w:val="00C372EC"/>
    <w:rsid w:val="00C37781"/>
    <w:rsid w:val="00C41023"/>
    <w:rsid w:val="00C50889"/>
    <w:rsid w:val="00C50F2B"/>
    <w:rsid w:val="00C5289B"/>
    <w:rsid w:val="00C570F8"/>
    <w:rsid w:val="00C64D13"/>
    <w:rsid w:val="00C64D25"/>
    <w:rsid w:val="00C7153D"/>
    <w:rsid w:val="00C72948"/>
    <w:rsid w:val="00C73EFA"/>
    <w:rsid w:val="00C8427E"/>
    <w:rsid w:val="00C84417"/>
    <w:rsid w:val="00C932E9"/>
    <w:rsid w:val="00CA22A3"/>
    <w:rsid w:val="00CA2DBF"/>
    <w:rsid w:val="00CA333D"/>
    <w:rsid w:val="00CA71CA"/>
    <w:rsid w:val="00CB03EB"/>
    <w:rsid w:val="00CB498E"/>
    <w:rsid w:val="00CB5684"/>
    <w:rsid w:val="00CB73B5"/>
    <w:rsid w:val="00CB777A"/>
    <w:rsid w:val="00CC0BBC"/>
    <w:rsid w:val="00CC15C1"/>
    <w:rsid w:val="00CC3EF2"/>
    <w:rsid w:val="00CC3FAD"/>
    <w:rsid w:val="00CD1DE0"/>
    <w:rsid w:val="00CD55A9"/>
    <w:rsid w:val="00CD6F46"/>
    <w:rsid w:val="00CE1714"/>
    <w:rsid w:val="00CF0C81"/>
    <w:rsid w:val="00CF2D96"/>
    <w:rsid w:val="00CF6874"/>
    <w:rsid w:val="00D01A19"/>
    <w:rsid w:val="00D0300C"/>
    <w:rsid w:val="00D11CD5"/>
    <w:rsid w:val="00D1230D"/>
    <w:rsid w:val="00D14669"/>
    <w:rsid w:val="00D1581E"/>
    <w:rsid w:val="00D1698D"/>
    <w:rsid w:val="00D16F71"/>
    <w:rsid w:val="00D17AEF"/>
    <w:rsid w:val="00D17E23"/>
    <w:rsid w:val="00D250EA"/>
    <w:rsid w:val="00D272D5"/>
    <w:rsid w:val="00D31347"/>
    <w:rsid w:val="00D355B1"/>
    <w:rsid w:val="00D35906"/>
    <w:rsid w:val="00D40B17"/>
    <w:rsid w:val="00D42C11"/>
    <w:rsid w:val="00D43BBF"/>
    <w:rsid w:val="00D520DE"/>
    <w:rsid w:val="00D52EDD"/>
    <w:rsid w:val="00D537DB"/>
    <w:rsid w:val="00D549F6"/>
    <w:rsid w:val="00D647A6"/>
    <w:rsid w:val="00D66F12"/>
    <w:rsid w:val="00D7007F"/>
    <w:rsid w:val="00D719CC"/>
    <w:rsid w:val="00D72CC9"/>
    <w:rsid w:val="00D7559F"/>
    <w:rsid w:val="00D84976"/>
    <w:rsid w:val="00D931E5"/>
    <w:rsid w:val="00D959E2"/>
    <w:rsid w:val="00DA0B21"/>
    <w:rsid w:val="00DA1B81"/>
    <w:rsid w:val="00DA5ED9"/>
    <w:rsid w:val="00DA5F38"/>
    <w:rsid w:val="00DB066E"/>
    <w:rsid w:val="00DB6407"/>
    <w:rsid w:val="00DB6B81"/>
    <w:rsid w:val="00DB70A9"/>
    <w:rsid w:val="00DC1B2C"/>
    <w:rsid w:val="00DC3186"/>
    <w:rsid w:val="00DC7C08"/>
    <w:rsid w:val="00DD09FD"/>
    <w:rsid w:val="00DD37DF"/>
    <w:rsid w:val="00DE515C"/>
    <w:rsid w:val="00DE595C"/>
    <w:rsid w:val="00DF2DED"/>
    <w:rsid w:val="00DF3CAE"/>
    <w:rsid w:val="00DF5206"/>
    <w:rsid w:val="00DF6530"/>
    <w:rsid w:val="00E01A39"/>
    <w:rsid w:val="00E02663"/>
    <w:rsid w:val="00E05871"/>
    <w:rsid w:val="00E05B2D"/>
    <w:rsid w:val="00E06428"/>
    <w:rsid w:val="00E11775"/>
    <w:rsid w:val="00E11800"/>
    <w:rsid w:val="00E12196"/>
    <w:rsid w:val="00E16700"/>
    <w:rsid w:val="00E2658B"/>
    <w:rsid w:val="00E353A7"/>
    <w:rsid w:val="00E438A7"/>
    <w:rsid w:val="00E4628A"/>
    <w:rsid w:val="00E5135B"/>
    <w:rsid w:val="00E623E4"/>
    <w:rsid w:val="00E65691"/>
    <w:rsid w:val="00E6715D"/>
    <w:rsid w:val="00E70AF2"/>
    <w:rsid w:val="00E73F7D"/>
    <w:rsid w:val="00E74C96"/>
    <w:rsid w:val="00E7616F"/>
    <w:rsid w:val="00E77F79"/>
    <w:rsid w:val="00E81E09"/>
    <w:rsid w:val="00E93558"/>
    <w:rsid w:val="00E96AEE"/>
    <w:rsid w:val="00EA1231"/>
    <w:rsid w:val="00EA370F"/>
    <w:rsid w:val="00EA3E09"/>
    <w:rsid w:val="00EA6E3A"/>
    <w:rsid w:val="00EA7D98"/>
    <w:rsid w:val="00EB057B"/>
    <w:rsid w:val="00EB41A8"/>
    <w:rsid w:val="00EC1737"/>
    <w:rsid w:val="00EC465A"/>
    <w:rsid w:val="00ED03FE"/>
    <w:rsid w:val="00ED1369"/>
    <w:rsid w:val="00ED51A8"/>
    <w:rsid w:val="00EE6021"/>
    <w:rsid w:val="00EE73D1"/>
    <w:rsid w:val="00EE79B6"/>
    <w:rsid w:val="00EF02A0"/>
    <w:rsid w:val="00EF18EC"/>
    <w:rsid w:val="00EF6971"/>
    <w:rsid w:val="00F0120D"/>
    <w:rsid w:val="00F019F3"/>
    <w:rsid w:val="00F042E4"/>
    <w:rsid w:val="00F0742B"/>
    <w:rsid w:val="00F0771C"/>
    <w:rsid w:val="00F0787E"/>
    <w:rsid w:val="00F14D67"/>
    <w:rsid w:val="00F15F73"/>
    <w:rsid w:val="00F164D8"/>
    <w:rsid w:val="00F206C6"/>
    <w:rsid w:val="00F23DA2"/>
    <w:rsid w:val="00F26D7F"/>
    <w:rsid w:val="00F27B0B"/>
    <w:rsid w:val="00F32B75"/>
    <w:rsid w:val="00F361CE"/>
    <w:rsid w:val="00F37331"/>
    <w:rsid w:val="00F46189"/>
    <w:rsid w:val="00F514FA"/>
    <w:rsid w:val="00F51AF5"/>
    <w:rsid w:val="00F6367E"/>
    <w:rsid w:val="00F640AE"/>
    <w:rsid w:val="00F6540C"/>
    <w:rsid w:val="00F65E26"/>
    <w:rsid w:val="00F661E6"/>
    <w:rsid w:val="00F66B1F"/>
    <w:rsid w:val="00F73059"/>
    <w:rsid w:val="00F73E84"/>
    <w:rsid w:val="00F77583"/>
    <w:rsid w:val="00F8125C"/>
    <w:rsid w:val="00F81B77"/>
    <w:rsid w:val="00F8203F"/>
    <w:rsid w:val="00F93B16"/>
    <w:rsid w:val="00F95C84"/>
    <w:rsid w:val="00F97CC5"/>
    <w:rsid w:val="00FA0650"/>
    <w:rsid w:val="00FA2787"/>
    <w:rsid w:val="00FA2CEB"/>
    <w:rsid w:val="00FA3A79"/>
    <w:rsid w:val="00FA3C09"/>
    <w:rsid w:val="00FA3FAE"/>
    <w:rsid w:val="00FA70D8"/>
    <w:rsid w:val="00FB4064"/>
    <w:rsid w:val="00FB4F7F"/>
    <w:rsid w:val="00FB54B8"/>
    <w:rsid w:val="00FB5841"/>
    <w:rsid w:val="00FB59FE"/>
    <w:rsid w:val="00FC0526"/>
    <w:rsid w:val="00FC1A55"/>
    <w:rsid w:val="00FC26AC"/>
    <w:rsid w:val="00FC3E9E"/>
    <w:rsid w:val="00FC7067"/>
    <w:rsid w:val="00FD09BC"/>
    <w:rsid w:val="00FD4B0A"/>
    <w:rsid w:val="00FD5291"/>
    <w:rsid w:val="00FD5459"/>
    <w:rsid w:val="00FE3676"/>
    <w:rsid w:val="00FE37B1"/>
    <w:rsid w:val="00FE587A"/>
    <w:rsid w:val="00FE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FF03F"/>
  <w15:chartTrackingRefBased/>
  <w15:docId w15:val="{95D9BD06-3819-4926-A226-B44D95A4C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link w:val="Heading1Char"/>
    <w:uiPriority w:val="9"/>
    <w:qFormat/>
    <w:rsid w:val="0042252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F2DE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D1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1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1D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1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1DE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1B29"/>
    <w:rPr>
      <w:color w:val="0000FF"/>
      <w:u w:val="single"/>
    </w:rPr>
  </w:style>
  <w:style w:type="character" w:customStyle="1" w:styleId="Ratkaisematonmaininta1">
    <w:name w:val="Ratkaisematon maininta1"/>
    <w:basedOn w:val="DefaultParagraphFont"/>
    <w:uiPriority w:val="99"/>
    <w:semiHidden/>
    <w:unhideWhenUsed/>
    <w:rsid w:val="00962C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B91289"/>
    <w:pPr>
      <w:ind w:left="720"/>
      <w:contextualSpacing/>
    </w:pPr>
  </w:style>
  <w:style w:type="character" w:customStyle="1" w:styleId="identifier">
    <w:name w:val="identifier"/>
    <w:basedOn w:val="DefaultParagraphFont"/>
    <w:rsid w:val="00F14D67"/>
  </w:style>
  <w:style w:type="character" w:customStyle="1" w:styleId="id-label">
    <w:name w:val="id-label"/>
    <w:basedOn w:val="DefaultParagraphFont"/>
    <w:rsid w:val="00F14D67"/>
  </w:style>
  <w:style w:type="character" w:customStyle="1" w:styleId="apple-converted-space">
    <w:name w:val="apple-converted-space"/>
    <w:basedOn w:val="DefaultParagraphFont"/>
    <w:rsid w:val="00F14D67"/>
  </w:style>
  <w:style w:type="character" w:customStyle="1" w:styleId="Heading1Char">
    <w:name w:val="Heading 1 Char"/>
    <w:basedOn w:val="DefaultParagraphFont"/>
    <w:link w:val="Heading1"/>
    <w:uiPriority w:val="9"/>
    <w:rsid w:val="00422528"/>
    <w:rPr>
      <w:rFonts w:ascii="Times New Roman" w:eastAsia="Times New Roman" w:hAnsi="Times New Roman" w:cs="Times New Roman"/>
      <w:b/>
      <w:bCs/>
      <w:kern w:val="36"/>
      <w:sz w:val="48"/>
      <w:szCs w:val="48"/>
      <w:lang w:eastAsia="fi-FI"/>
    </w:rPr>
  </w:style>
  <w:style w:type="character" w:customStyle="1" w:styleId="period">
    <w:name w:val="period"/>
    <w:basedOn w:val="DefaultParagraphFont"/>
    <w:rsid w:val="007D3FB4"/>
  </w:style>
  <w:style w:type="character" w:customStyle="1" w:styleId="cit">
    <w:name w:val="cit"/>
    <w:basedOn w:val="DefaultParagraphFont"/>
    <w:rsid w:val="007D3FB4"/>
  </w:style>
  <w:style w:type="character" w:customStyle="1" w:styleId="citation-doi">
    <w:name w:val="citation-doi"/>
    <w:basedOn w:val="DefaultParagraphFont"/>
    <w:rsid w:val="007D3FB4"/>
  </w:style>
  <w:style w:type="character" w:customStyle="1" w:styleId="Heading3Char">
    <w:name w:val="Heading 3 Char"/>
    <w:basedOn w:val="DefaultParagraphFont"/>
    <w:link w:val="Heading3"/>
    <w:uiPriority w:val="9"/>
    <w:rsid w:val="00DF2DE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utton-label">
    <w:name w:val="button-label"/>
    <w:basedOn w:val="DefaultParagraphFont"/>
    <w:rsid w:val="00DF2DED"/>
  </w:style>
  <w:style w:type="paragraph" w:customStyle="1" w:styleId="heading">
    <w:name w:val="heading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abstract">
    <w:name w:val="abstract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similar">
    <w:name w:val="similar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citedby">
    <w:name w:val="citedby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references">
    <w:name w:val="references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mesh-terms">
    <w:name w:val="mesh-terms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related-links">
    <w:name w:val="related-links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paragraph" w:customStyle="1" w:styleId="linkout">
    <w:name w:val="linkout"/>
    <w:basedOn w:val="Normal"/>
    <w:rsid w:val="00DF2D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secondary-date">
    <w:name w:val="secondary-date"/>
    <w:basedOn w:val="DefaultParagraphFont"/>
    <w:rsid w:val="00DF2DED"/>
  </w:style>
  <w:style w:type="paragraph" w:customStyle="1" w:styleId="pf1">
    <w:name w:val="pf1"/>
    <w:basedOn w:val="Normal"/>
    <w:rsid w:val="00841A7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  <w:style w:type="character" w:customStyle="1" w:styleId="cf01">
    <w:name w:val="cf01"/>
    <w:basedOn w:val="DefaultParagraphFont"/>
    <w:rsid w:val="00841A7F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FB406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93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B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A07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D55A9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55A9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D55A9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55A9"/>
    <w:rPr>
      <w:rFonts w:ascii="Times New Roman" w:hAnsi="Times New Roman" w:cs="Times New Roman"/>
      <w:noProof/>
      <w:lang w:val="en-US"/>
    </w:rPr>
  </w:style>
  <w:style w:type="paragraph" w:styleId="BodyText">
    <w:name w:val="Body Text"/>
    <w:link w:val="BodyTextChar"/>
    <w:rsid w:val="00E623E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u w:color="000000"/>
      <w:bdr w:val="nil"/>
      <w:lang w:val="en-US" w:eastAsia="fi-FI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BodyTextChar">
    <w:name w:val="Body Text Char"/>
    <w:basedOn w:val="DefaultParagraphFont"/>
    <w:link w:val="BodyText"/>
    <w:rsid w:val="00E623E4"/>
    <w:rPr>
      <w:rFonts w:ascii="Helvetica Neue" w:eastAsia="Arial Unicode MS" w:hAnsi="Helvetica Neue" w:cs="Arial Unicode MS"/>
      <w:color w:val="000000"/>
      <w:u w:color="000000"/>
      <w:bdr w:val="nil"/>
      <w:lang w:val="en-US" w:eastAsia="fi-FI"/>
      <w14:textOutline w14:w="12700" w14:cap="flat" w14:cmpd="sng" w14:algn="ctr">
        <w14:noFill/>
        <w14:prstDash w14:val="solid"/>
        <w14:miter w14:lim="400000"/>
      </w14:textOutline>
    </w:rPr>
  </w:style>
  <w:style w:type="character" w:styleId="LineNumber">
    <w:name w:val="line number"/>
    <w:basedOn w:val="DefaultParagraphFont"/>
    <w:uiPriority w:val="99"/>
    <w:semiHidden/>
    <w:unhideWhenUsed/>
    <w:rsid w:val="003A6EEB"/>
  </w:style>
  <w:style w:type="paragraph" w:styleId="NormalWeb">
    <w:name w:val="Normal (Web)"/>
    <w:basedOn w:val="Normal"/>
    <w:uiPriority w:val="99"/>
    <w:unhideWhenUsed/>
    <w:rsid w:val="00184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0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6904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7238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59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02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219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245395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330312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114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6652198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77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67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70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1313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53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3059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95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2107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681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98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37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10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9897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4663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0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4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3628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80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3520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00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05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6313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403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4602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381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437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33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5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649713">
          <w:marLeft w:val="0"/>
          <w:marRight w:val="0"/>
          <w:marTop w:val="150"/>
          <w:marBottom w:val="27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8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2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716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1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110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36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7233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48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216997">
                  <w:marLeft w:val="0"/>
                  <w:marRight w:val="15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98370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7420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02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08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2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41587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83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21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98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58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943968-A9A3-4AD8-8BDE-98CA03D98C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55</Words>
  <Characters>1458</Characters>
  <Application>Microsoft Office Word</Application>
  <DocSecurity>0</DocSecurity>
  <Lines>12</Lines>
  <Paragraphs>3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ko Uimonen</dc:creator>
  <cp:keywords/>
  <dc:description/>
  <cp:lastModifiedBy>Meenakshi P.</cp:lastModifiedBy>
  <cp:revision>6</cp:revision>
  <dcterms:created xsi:type="dcterms:W3CDTF">2022-10-11T15:47:00Z</dcterms:created>
  <dcterms:modified xsi:type="dcterms:W3CDTF">2022-11-10T12:55:00Z</dcterms:modified>
</cp:coreProperties>
</file>